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9267A" w14:textId="108074B4" w:rsidR="00FF732B" w:rsidRDefault="00FF732B">
      <w:r>
        <w:t>Table S</w:t>
      </w:r>
      <w:r>
        <w:t>2</w:t>
      </w:r>
      <w:r>
        <w:t xml:space="preserve">. </w:t>
      </w:r>
      <w:r>
        <w:t xml:space="preserve">Gene concordance factors </w:t>
      </w:r>
      <w:r>
        <w:t xml:space="preserve">for </w:t>
      </w:r>
      <w:r>
        <w:t xml:space="preserve">based on all individual genes and our partitioning scheme for </w:t>
      </w:r>
      <w:r>
        <w:t>maximum likelihood trees (</w:t>
      </w:r>
      <w:proofErr w:type="spellStart"/>
      <w:r>
        <w:t>IQtree</w:t>
      </w:r>
      <w:proofErr w:type="spellEnd"/>
      <w:r>
        <w:t xml:space="preserve"> LG+C60+F+G) for the three possible relationships of apicomplexan lineages, where A+G is monophyly of core apicomplexans and gregarines, A+C is monophyly of core apicomplexans and </w:t>
      </w:r>
      <w:r w:rsidRPr="00D611AF">
        <w:rPr>
          <w:i/>
          <w:iCs/>
        </w:rPr>
        <w:t>Cryptosporidium</w:t>
      </w:r>
      <w:r>
        <w:t xml:space="preserve">, and G+C is monophyly of gregarines and </w:t>
      </w:r>
      <w:r w:rsidRPr="00D611AF">
        <w:rPr>
          <w:i/>
          <w:iCs/>
        </w:rPr>
        <w:t>Cryptosporidium</w:t>
      </w:r>
      <w:r>
        <w:t xml:space="preserve">. </w:t>
      </w:r>
    </w:p>
    <w:p w14:paraId="734C9773" w14:textId="77777777" w:rsidR="00FF732B" w:rsidRDefault="00FF73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46F24" w14:paraId="60D8C575" w14:textId="77777777" w:rsidTr="00146F24">
        <w:tc>
          <w:tcPr>
            <w:tcW w:w="2337" w:type="dxa"/>
          </w:tcPr>
          <w:p w14:paraId="03209EB4" w14:textId="77777777" w:rsidR="00146F24" w:rsidRDefault="00146F24"/>
        </w:tc>
        <w:tc>
          <w:tcPr>
            <w:tcW w:w="2337" w:type="dxa"/>
          </w:tcPr>
          <w:p w14:paraId="15750E26" w14:textId="657C4572" w:rsidR="00146F24" w:rsidRDefault="00146F24">
            <w:r>
              <w:t>A+G</w:t>
            </w:r>
          </w:p>
        </w:tc>
        <w:tc>
          <w:tcPr>
            <w:tcW w:w="2338" w:type="dxa"/>
          </w:tcPr>
          <w:p w14:paraId="46AC8878" w14:textId="4F2157B9" w:rsidR="00146F24" w:rsidRDefault="00146F24">
            <w:r>
              <w:t>A+C</w:t>
            </w:r>
          </w:p>
        </w:tc>
        <w:tc>
          <w:tcPr>
            <w:tcW w:w="2338" w:type="dxa"/>
          </w:tcPr>
          <w:p w14:paraId="63FC4B11" w14:textId="719828BE" w:rsidR="00146F24" w:rsidRDefault="00146F24">
            <w:r>
              <w:t>G+C</w:t>
            </w:r>
          </w:p>
        </w:tc>
      </w:tr>
      <w:tr w:rsidR="00146F24" w14:paraId="1D57A7FB" w14:textId="77777777" w:rsidTr="00146F24">
        <w:tc>
          <w:tcPr>
            <w:tcW w:w="2337" w:type="dxa"/>
          </w:tcPr>
          <w:p w14:paraId="771C0420" w14:textId="3DABE712" w:rsidR="00146F24" w:rsidRDefault="00146F24">
            <w:r>
              <w:t xml:space="preserve">Dataset </w:t>
            </w:r>
            <w:r w:rsidR="001B1A68">
              <w:t>A</w:t>
            </w:r>
            <w:r>
              <w:t xml:space="preserve"> All Genes</w:t>
            </w:r>
          </w:p>
        </w:tc>
        <w:tc>
          <w:tcPr>
            <w:tcW w:w="2337" w:type="dxa"/>
          </w:tcPr>
          <w:p w14:paraId="08D72BAD" w14:textId="3E95FC49" w:rsidR="00146F24" w:rsidRDefault="00146F24">
            <w:r>
              <w:t>6.19%</w:t>
            </w:r>
          </w:p>
        </w:tc>
        <w:tc>
          <w:tcPr>
            <w:tcW w:w="2338" w:type="dxa"/>
          </w:tcPr>
          <w:p w14:paraId="41B33CA0" w14:textId="0A4E03D9" w:rsidR="00146F24" w:rsidRDefault="00146F24">
            <w:r>
              <w:t>4.29%</w:t>
            </w:r>
          </w:p>
        </w:tc>
        <w:tc>
          <w:tcPr>
            <w:tcW w:w="2338" w:type="dxa"/>
          </w:tcPr>
          <w:p w14:paraId="1429A97C" w14:textId="7DF2F662" w:rsidR="00146F24" w:rsidRDefault="00146F24">
            <w:r>
              <w:t>0.952%</w:t>
            </w:r>
          </w:p>
        </w:tc>
      </w:tr>
      <w:tr w:rsidR="00146F24" w14:paraId="747AAAFB" w14:textId="77777777" w:rsidTr="00146F24">
        <w:tc>
          <w:tcPr>
            <w:tcW w:w="2337" w:type="dxa"/>
          </w:tcPr>
          <w:p w14:paraId="46D408EC" w14:textId="6B7D07E2" w:rsidR="00146F24" w:rsidRDefault="00146F24">
            <w:r>
              <w:t xml:space="preserve">Dataset </w:t>
            </w:r>
            <w:r w:rsidR="001B1A68">
              <w:t>A</w:t>
            </w:r>
            <w:r>
              <w:t xml:space="preserve"> Partitions</w:t>
            </w:r>
          </w:p>
        </w:tc>
        <w:tc>
          <w:tcPr>
            <w:tcW w:w="2337" w:type="dxa"/>
          </w:tcPr>
          <w:p w14:paraId="4F671D2D" w14:textId="6DF62470" w:rsidR="00146F24" w:rsidRDefault="001D7AB9">
            <w:r>
              <w:t>15.5%</w:t>
            </w:r>
          </w:p>
        </w:tc>
        <w:tc>
          <w:tcPr>
            <w:tcW w:w="2338" w:type="dxa"/>
          </w:tcPr>
          <w:p w14:paraId="41D72036" w14:textId="656B15DE" w:rsidR="00146F24" w:rsidRDefault="001D7AB9">
            <w:r>
              <w:t>13.8%</w:t>
            </w:r>
          </w:p>
        </w:tc>
        <w:tc>
          <w:tcPr>
            <w:tcW w:w="2338" w:type="dxa"/>
          </w:tcPr>
          <w:p w14:paraId="74FBA1CA" w14:textId="0CD45D79" w:rsidR="00146F24" w:rsidRDefault="001D7AB9">
            <w:r>
              <w:t>6.9%</w:t>
            </w:r>
          </w:p>
        </w:tc>
      </w:tr>
      <w:tr w:rsidR="00146F24" w14:paraId="1F543E8C" w14:textId="77777777" w:rsidTr="00146F24">
        <w:tc>
          <w:tcPr>
            <w:tcW w:w="2337" w:type="dxa"/>
          </w:tcPr>
          <w:p w14:paraId="20FE4EE7" w14:textId="0C9A9B58" w:rsidR="00146F24" w:rsidRDefault="00146F24" w:rsidP="00146F24">
            <w:r>
              <w:t xml:space="preserve">Dataset </w:t>
            </w:r>
            <w:r w:rsidR="001B1A68">
              <w:t xml:space="preserve">B </w:t>
            </w:r>
            <w:r>
              <w:t>All Genes</w:t>
            </w:r>
          </w:p>
        </w:tc>
        <w:tc>
          <w:tcPr>
            <w:tcW w:w="2337" w:type="dxa"/>
          </w:tcPr>
          <w:p w14:paraId="5725C72A" w14:textId="22145F8F" w:rsidR="00146F24" w:rsidRDefault="005F6B8B" w:rsidP="00146F24">
            <w:r>
              <w:t>6.32%</w:t>
            </w:r>
          </w:p>
        </w:tc>
        <w:tc>
          <w:tcPr>
            <w:tcW w:w="2338" w:type="dxa"/>
          </w:tcPr>
          <w:p w14:paraId="5F566887" w14:textId="6817BD2B" w:rsidR="00146F24" w:rsidRDefault="005F6B8B" w:rsidP="00146F24">
            <w:r>
              <w:t>5.5%</w:t>
            </w:r>
          </w:p>
        </w:tc>
        <w:tc>
          <w:tcPr>
            <w:tcW w:w="2338" w:type="dxa"/>
          </w:tcPr>
          <w:p w14:paraId="10F4EDD2" w14:textId="26AB6C85" w:rsidR="00146F24" w:rsidRDefault="00146F24" w:rsidP="00146F24">
            <w:r>
              <w:t>0.743%</w:t>
            </w:r>
          </w:p>
        </w:tc>
      </w:tr>
      <w:tr w:rsidR="001D7AB9" w14:paraId="257CB102" w14:textId="77777777" w:rsidTr="00146F24">
        <w:tc>
          <w:tcPr>
            <w:tcW w:w="2337" w:type="dxa"/>
          </w:tcPr>
          <w:p w14:paraId="7DF04F9B" w14:textId="7A82CBA7" w:rsidR="001D7AB9" w:rsidRDefault="001D7AB9" w:rsidP="001D7AB9">
            <w:r>
              <w:t xml:space="preserve">Dataset </w:t>
            </w:r>
            <w:r w:rsidR="001B1A68">
              <w:t>B</w:t>
            </w:r>
            <w:r>
              <w:t xml:space="preserve"> Partitions</w:t>
            </w:r>
          </w:p>
        </w:tc>
        <w:tc>
          <w:tcPr>
            <w:tcW w:w="2337" w:type="dxa"/>
          </w:tcPr>
          <w:p w14:paraId="072AE9D8" w14:textId="1F35CB41" w:rsidR="001D7AB9" w:rsidRDefault="001D7AB9" w:rsidP="001D7AB9">
            <w:r>
              <w:t>18.6%</w:t>
            </w:r>
          </w:p>
        </w:tc>
        <w:tc>
          <w:tcPr>
            <w:tcW w:w="2338" w:type="dxa"/>
          </w:tcPr>
          <w:p w14:paraId="1459B2C0" w14:textId="6DC350FB" w:rsidR="001D7AB9" w:rsidRDefault="001D7AB9" w:rsidP="001D7AB9">
            <w:r>
              <w:t>7.14%</w:t>
            </w:r>
          </w:p>
        </w:tc>
        <w:tc>
          <w:tcPr>
            <w:tcW w:w="2338" w:type="dxa"/>
          </w:tcPr>
          <w:p w14:paraId="502B3AD4" w14:textId="79069B40" w:rsidR="001D7AB9" w:rsidRDefault="001D7AB9" w:rsidP="001D7AB9">
            <w:r>
              <w:t>12.9%</w:t>
            </w:r>
          </w:p>
        </w:tc>
      </w:tr>
    </w:tbl>
    <w:p w14:paraId="21D7870D" w14:textId="5D55F04D" w:rsidR="00301587" w:rsidRDefault="00FF732B"/>
    <w:p w14:paraId="44F093A9" w14:textId="77777777" w:rsidR="001B1A68" w:rsidRDefault="001B1A68"/>
    <w:sectPr w:rsidR="001B1A68" w:rsidSect="001C5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24"/>
    <w:rsid w:val="00146F24"/>
    <w:rsid w:val="001B1A68"/>
    <w:rsid w:val="001C5622"/>
    <w:rsid w:val="001D7AB9"/>
    <w:rsid w:val="002929EE"/>
    <w:rsid w:val="004541C6"/>
    <w:rsid w:val="00591C3D"/>
    <w:rsid w:val="005F6B8B"/>
    <w:rsid w:val="00FF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F9ADA"/>
  <w15:chartTrackingRefBased/>
  <w15:docId w15:val="{4F807775-A68D-854C-B2F4-F0479CD43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A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AB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aki Eric</dc:creator>
  <cp:keywords/>
  <dc:description/>
  <cp:lastModifiedBy>Salomaki Eric</cp:lastModifiedBy>
  <cp:revision>5</cp:revision>
  <dcterms:created xsi:type="dcterms:W3CDTF">2020-10-06T14:09:00Z</dcterms:created>
  <dcterms:modified xsi:type="dcterms:W3CDTF">2020-12-08T17:10:00Z</dcterms:modified>
</cp:coreProperties>
</file>